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52289" w14:textId="77777777" w:rsidR="007C4BDE" w:rsidRPr="00927402" w:rsidRDefault="007C4BDE">
      <w:pPr>
        <w:rPr>
          <w:rFonts w:ascii="Arial" w:hAnsi="Arial" w:cs="Arial"/>
          <w:sz w:val="20"/>
          <w:szCs w:val="20"/>
        </w:rPr>
      </w:pPr>
    </w:p>
    <w:p w14:paraId="1BADD5F5" w14:textId="77777777" w:rsidR="00235F75" w:rsidRPr="00927402" w:rsidRDefault="00235F7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8"/>
        <w:gridCol w:w="3183"/>
        <w:gridCol w:w="2819"/>
      </w:tblGrid>
      <w:tr w:rsidR="00927402" w:rsidRPr="00927402" w14:paraId="50557A4B" w14:textId="77777777" w:rsidTr="00205506">
        <w:tc>
          <w:tcPr>
            <w:tcW w:w="9350" w:type="dxa"/>
            <w:gridSpan w:val="3"/>
          </w:tcPr>
          <w:p w14:paraId="1A913972" w14:textId="769D52CA" w:rsidR="00927402" w:rsidRPr="00927402" w:rsidRDefault="00927402" w:rsidP="00927402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402">
              <w:rPr>
                <w:rFonts w:ascii="Arial" w:hAnsi="Arial" w:cs="Arial"/>
                <w:b/>
                <w:bCs/>
                <w:sz w:val="20"/>
                <w:szCs w:val="20"/>
              </w:rPr>
              <w:t>MIGRAINE</w:t>
            </w:r>
          </w:p>
        </w:tc>
      </w:tr>
      <w:tr w:rsidR="00383BB7" w:rsidRPr="00927402" w14:paraId="136AB1DE" w14:textId="77777777" w:rsidTr="00D50794">
        <w:tc>
          <w:tcPr>
            <w:tcW w:w="3348" w:type="dxa"/>
          </w:tcPr>
          <w:p w14:paraId="7B0CC430" w14:textId="77777777" w:rsidR="00383BB7" w:rsidRPr="00927402" w:rsidRDefault="00383BB7" w:rsidP="00D5079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402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183" w:type="dxa"/>
          </w:tcPr>
          <w:p w14:paraId="33CF675D" w14:textId="4E528D75" w:rsidR="00383BB7" w:rsidRPr="00927402" w:rsidRDefault="00383BB7" w:rsidP="00D5079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402">
              <w:rPr>
                <w:rFonts w:ascii="Arial" w:hAnsi="Arial" w:cs="Arial"/>
                <w:b/>
                <w:bCs/>
                <w:sz w:val="20"/>
                <w:szCs w:val="20"/>
              </w:rPr>
              <w:t>ICD9</w:t>
            </w:r>
          </w:p>
        </w:tc>
        <w:tc>
          <w:tcPr>
            <w:tcW w:w="2819" w:type="dxa"/>
          </w:tcPr>
          <w:p w14:paraId="36BD336D" w14:textId="77777777" w:rsidR="00383BB7" w:rsidRPr="00927402" w:rsidRDefault="00383BB7" w:rsidP="00D5079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402">
              <w:rPr>
                <w:rFonts w:ascii="Arial" w:hAnsi="Arial" w:cs="Arial"/>
                <w:b/>
                <w:bCs/>
                <w:sz w:val="20"/>
                <w:szCs w:val="20"/>
              </w:rPr>
              <w:t>ICD10</w:t>
            </w:r>
          </w:p>
        </w:tc>
      </w:tr>
      <w:tr w:rsidR="00383BB7" w:rsidRPr="00927402" w14:paraId="5B86FEA0" w14:textId="77777777" w:rsidTr="00D50794">
        <w:tc>
          <w:tcPr>
            <w:tcW w:w="3348" w:type="dxa"/>
          </w:tcPr>
          <w:p w14:paraId="7F36603F" w14:textId="77777777" w:rsidR="00383BB7" w:rsidRPr="00927402" w:rsidRDefault="00383BB7" w:rsidP="00D50794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Migraine with Aura</w:t>
            </w:r>
          </w:p>
        </w:tc>
        <w:tc>
          <w:tcPr>
            <w:tcW w:w="3183" w:type="dxa"/>
          </w:tcPr>
          <w:p w14:paraId="64173F7B" w14:textId="11D69212" w:rsidR="00383BB7" w:rsidRPr="00927402" w:rsidRDefault="00383BB7" w:rsidP="00D50794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346.0</w:t>
            </w:r>
          </w:p>
        </w:tc>
        <w:tc>
          <w:tcPr>
            <w:tcW w:w="2819" w:type="dxa"/>
          </w:tcPr>
          <w:p w14:paraId="6AEB2F6B" w14:textId="14482164" w:rsidR="00383BB7" w:rsidRPr="00927402" w:rsidRDefault="00383BB7" w:rsidP="00D50794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G43.1</w:t>
            </w:r>
          </w:p>
        </w:tc>
      </w:tr>
      <w:tr w:rsidR="00383BB7" w:rsidRPr="00927402" w14:paraId="637BDFAC" w14:textId="77777777" w:rsidTr="00D50794">
        <w:tc>
          <w:tcPr>
            <w:tcW w:w="3348" w:type="dxa"/>
          </w:tcPr>
          <w:p w14:paraId="64E3298C" w14:textId="77777777" w:rsidR="00383BB7" w:rsidRPr="00927402" w:rsidRDefault="00383BB7" w:rsidP="00D50794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Migraine without Aura</w:t>
            </w:r>
          </w:p>
        </w:tc>
        <w:tc>
          <w:tcPr>
            <w:tcW w:w="3183" w:type="dxa"/>
          </w:tcPr>
          <w:p w14:paraId="79BDCF80" w14:textId="7EB81884" w:rsidR="00383BB7" w:rsidRPr="00927402" w:rsidRDefault="00383BB7" w:rsidP="00D50794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346.1</w:t>
            </w:r>
          </w:p>
        </w:tc>
        <w:tc>
          <w:tcPr>
            <w:tcW w:w="2819" w:type="dxa"/>
          </w:tcPr>
          <w:p w14:paraId="01CE5412" w14:textId="5FB9C3E6" w:rsidR="00383BB7" w:rsidRPr="00927402" w:rsidRDefault="00383BB7" w:rsidP="00D50794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G43.0</w:t>
            </w:r>
          </w:p>
        </w:tc>
      </w:tr>
      <w:tr w:rsidR="00383BB7" w:rsidRPr="00927402" w14:paraId="01E2DB7B" w14:textId="77777777" w:rsidTr="00D50794">
        <w:tc>
          <w:tcPr>
            <w:tcW w:w="3348" w:type="dxa"/>
          </w:tcPr>
          <w:p w14:paraId="2240BEFA" w14:textId="77777777" w:rsidR="00383BB7" w:rsidRPr="00927402" w:rsidRDefault="00383BB7" w:rsidP="00D50794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Menstrual Migraine</w:t>
            </w:r>
          </w:p>
        </w:tc>
        <w:tc>
          <w:tcPr>
            <w:tcW w:w="3183" w:type="dxa"/>
          </w:tcPr>
          <w:p w14:paraId="28EB401C" w14:textId="6E8F0E86" w:rsidR="00383BB7" w:rsidRPr="00927402" w:rsidRDefault="00383BB7" w:rsidP="00D50794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346.4</w:t>
            </w:r>
          </w:p>
        </w:tc>
        <w:tc>
          <w:tcPr>
            <w:tcW w:w="2819" w:type="dxa"/>
          </w:tcPr>
          <w:p w14:paraId="640729FE" w14:textId="4D9EEB4B" w:rsidR="00383BB7" w:rsidRPr="00927402" w:rsidRDefault="00383BB7" w:rsidP="00D50794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G43.83</w:t>
            </w:r>
          </w:p>
        </w:tc>
      </w:tr>
      <w:tr w:rsidR="00383BB7" w:rsidRPr="00927402" w14:paraId="5F143880" w14:textId="77777777" w:rsidTr="00D50794">
        <w:tc>
          <w:tcPr>
            <w:tcW w:w="3348" w:type="dxa"/>
          </w:tcPr>
          <w:p w14:paraId="770AA7DD" w14:textId="77777777" w:rsidR="00383BB7" w:rsidRPr="00927402" w:rsidRDefault="00383BB7" w:rsidP="00D50794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Chronic Migraine without Aura</w:t>
            </w:r>
          </w:p>
        </w:tc>
        <w:tc>
          <w:tcPr>
            <w:tcW w:w="3183" w:type="dxa"/>
          </w:tcPr>
          <w:p w14:paraId="6ED6D39A" w14:textId="7A6DFA14" w:rsidR="00383BB7" w:rsidRPr="00927402" w:rsidRDefault="00383BB7" w:rsidP="00D50794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346.7</w:t>
            </w:r>
          </w:p>
        </w:tc>
        <w:tc>
          <w:tcPr>
            <w:tcW w:w="2819" w:type="dxa"/>
          </w:tcPr>
          <w:p w14:paraId="4280B7B3" w14:textId="1F6C0815" w:rsidR="00383BB7" w:rsidRPr="00927402" w:rsidRDefault="00383BB7" w:rsidP="00D50794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G43.7</w:t>
            </w:r>
          </w:p>
        </w:tc>
      </w:tr>
      <w:tr w:rsidR="00383BB7" w:rsidRPr="00927402" w14:paraId="560DF0DB" w14:textId="77777777" w:rsidTr="00D50794">
        <w:tc>
          <w:tcPr>
            <w:tcW w:w="3348" w:type="dxa"/>
          </w:tcPr>
          <w:p w14:paraId="25C8649D" w14:textId="77777777" w:rsidR="00383BB7" w:rsidRPr="00927402" w:rsidRDefault="00383BB7" w:rsidP="00D50794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Other forms of Migraine</w:t>
            </w:r>
          </w:p>
        </w:tc>
        <w:tc>
          <w:tcPr>
            <w:tcW w:w="3183" w:type="dxa"/>
          </w:tcPr>
          <w:p w14:paraId="13C893E9" w14:textId="5BF1C9CA" w:rsidR="00383BB7" w:rsidRPr="00927402" w:rsidRDefault="00383BB7" w:rsidP="00D50794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346.8</w:t>
            </w:r>
          </w:p>
        </w:tc>
        <w:tc>
          <w:tcPr>
            <w:tcW w:w="2819" w:type="dxa"/>
          </w:tcPr>
          <w:p w14:paraId="10DEFFF4" w14:textId="317DA691" w:rsidR="00383BB7" w:rsidRPr="00927402" w:rsidRDefault="00383BB7" w:rsidP="00D50794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G43.8</w:t>
            </w:r>
          </w:p>
        </w:tc>
      </w:tr>
      <w:tr w:rsidR="00383BB7" w:rsidRPr="00927402" w14:paraId="1A1B4E08" w14:textId="77777777" w:rsidTr="00D50794">
        <w:tc>
          <w:tcPr>
            <w:tcW w:w="3348" w:type="dxa"/>
          </w:tcPr>
          <w:p w14:paraId="6FDDEAC1" w14:textId="77777777" w:rsidR="00383BB7" w:rsidRPr="00927402" w:rsidRDefault="00383BB7" w:rsidP="00D50794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Migraine, Unspecified</w:t>
            </w:r>
          </w:p>
        </w:tc>
        <w:tc>
          <w:tcPr>
            <w:tcW w:w="3183" w:type="dxa"/>
          </w:tcPr>
          <w:p w14:paraId="2F83EF37" w14:textId="09D1CDAB" w:rsidR="00383BB7" w:rsidRPr="00927402" w:rsidRDefault="00383BB7" w:rsidP="00D50794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346.9</w:t>
            </w:r>
          </w:p>
        </w:tc>
        <w:tc>
          <w:tcPr>
            <w:tcW w:w="2819" w:type="dxa"/>
          </w:tcPr>
          <w:p w14:paraId="737CE99E" w14:textId="0EAD585B" w:rsidR="00383BB7" w:rsidRPr="00927402" w:rsidRDefault="00383BB7" w:rsidP="00D50794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G43.9</w:t>
            </w:r>
          </w:p>
        </w:tc>
      </w:tr>
      <w:tr w:rsidR="00927402" w:rsidRPr="00927402" w14:paraId="2A02B3E0" w14:textId="77777777" w:rsidTr="00927402">
        <w:trPr>
          <w:trHeight w:val="242"/>
        </w:trPr>
        <w:tc>
          <w:tcPr>
            <w:tcW w:w="9350" w:type="dxa"/>
            <w:gridSpan w:val="3"/>
          </w:tcPr>
          <w:p w14:paraId="2F389D99" w14:textId="3205FC44" w:rsidR="00927402" w:rsidRPr="00927402" w:rsidRDefault="00927402" w:rsidP="00927402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402">
              <w:rPr>
                <w:rFonts w:ascii="Arial" w:hAnsi="Arial" w:cs="Arial"/>
                <w:b/>
                <w:bCs/>
                <w:sz w:val="20"/>
                <w:szCs w:val="20"/>
              </w:rPr>
              <w:t>STROKE</w:t>
            </w:r>
          </w:p>
        </w:tc>
      </w:tr>
      <w:tr w:rsidR="00383BB7" w:rsidRPr="00927402" w14:paraId="0C800318" w14:textId="77777777" w:rsidTr="00383BB7">
        <w:trPr>
          <w:trHeight w:val="341"/>
        </w:trPr>
        <w:tc>
          <w:tcPr>
            <w:tcW w:w="3348" w:type="dxa"/>
          </w:tcPr>
          <w:p w14:paraId="25728A78" w14:textId="77777777" w:rsidR="00383BB7" w:rsidRPr="00927402" w:rsidRDefault="00383BB7" w:rsidP="00D5079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402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  <w:p w14:paraId="3636DDA9" w14:textId="77777777" w:rsidR="00383BB7" w:rsidRPr="00927402" w:rsidRDefault="00383BB7" w:rsidP="00D5079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7402">
              <w:rPr>
                <w:rFonts w:ascii="Arial" w:hAnsi="Arial" w:cs="Arial"/>
                <w:i/>
                <w:iCs/>
                <w:sz w:val="20"/>
                <w:szCs w:val="20"/>
              </w:rPr>
              <w:t>Stroke Classification</w:t>
            </w:r>
          </w:p>
        </w:tc>
        <w:tc>
          <w:tcPr>
            <w:tcW w:w="3183" w:type="dxa"/>
          </w:tcPr>
          <w:p w14:paraId="71E25B7B" w14:textId="77777777" w:rsidR="00383BB7" w:rsidRPr="00927402" w:rsidRDefault="00383BB7" w:rsidP="00D5079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402">
              <w:rPr>
                <w:rFonts w:ascii="Arial" w:hAnsi="Arial" w:cs="Arial"/>
                <w:b/>
                <w:bCs/>
                <w:sz w:val="20"/>
                <w:szCs w:val="20"/>
              </w:rPr>
              <w:t>ICD9</w:t>
            </w:r>
          </w:p>
        </w:tc>
        <w:tc>
          <w:tcPr>
            <w:tcW w:w="2819" w:type="dxa"/>
          </w:tcPr>
          <w:p w14:paraId="13DC7BA4" w14:textId="77777777" w:rsidR="00383BB7" w:rsidRPr="00927402" w:rsidRDefault="00383BB7" w:rsidP="00D5079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402">
              <w:rPr>
                <w:rFonts w:ascii="Arial" w:hAnsi="Arial" w:cs="Arial"/>
                <w:b/>
                <w:bCs/>
                <w:sz w:val="20"/>
                <w:szCs w:val="20"/>
              </w:rPr>
              <w:t>ICD10</w:t>
            </w:r>
          </w:p>
        </w:tc>
      </w:tr>
      <w:tr w:rsidR="00383BB7" w:rsidRPr="00927402" w14:paraId="5E2ADE6B" w14:textId="77777777" w:rsidTr="00383BB7">
        <w:tc>
          <w:tcPr>
            <w:tcW w:w="3348" w:type="dxa"/>
          </w:tcPr>
          <w:p w14:paraId="26037242" w14:textId="77777777" w:rsidR="00383BB7" w:rsidRPr="00927402" w:rsidRDefault="00383BB7" w:rsidP="00D50794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Acute, but ill-defined, cerebrovascular disease</w:t>
            </w:r>
          </w:p>
          <w:p w14:paraId="40507D28" w14:textId="5914634C" w:rsidR="00383BB7" w:rsidRPr="00927402" w:rsidRDefault="00383BB7" w:rsidP="00D5079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7402">
              <w:rPr>
                <w:rFonts w:ascii="Arial" w:hAnsi="Arial" w:cs="Arial"/>
                <w:i/>
                <w:iCs/>
                <w:sz w:val="20"/>
                <w:szCs w:val="20"/>
              </w:rPr>
              <w:t>Ill-Defined</w:t>
            </w:r>
          </w:p>
        </w:tc>
        <w:tc>
          <w:tcPr>
            <w:tcW w:w="3183" w:type="dxa"/>
          </w:tcPr>
          <w:p w14:paraId="6ADE347B" w14:textId="51518E6B" w:rsidR="00383BB7" w:rsidRPr="00927402" w:rsidRDefault="00383BB7" w:rsidP="00D50794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436</w:t>
            </w:r>
          </w:p>
        </w:tc>
        <w:tc>
          <w:tcPr>
            <w:tcW w:w="2819" w:type="dxa"/>
          </w:tcPr>
          <w:p w14:paraId="6990416D" w14:textId="77777777" w:rsidR="00383BB7" w:rsidRPr="00927402" w:rsidRDefault="00383BB7" w:rsidP="00D5079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3BB7" w:rsidRPr="00927402" w14:paraId="3D1C3250" w14:textId="77777777" w:rsidTr="00383BB7">
        <w:tc>
          <w:tcPr>
            <w:tcW w:w="3348" w:type="dxa"/>
          </w:tcPr>
          <w:p w14:paraId="2DA39753" w14:textId="77777777" w:rsidR="00383BB7" w:rsidRPr="00927402" w:rsidRDefault="00383BB7" w:rsidP="00D50794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Cerebral infarction</w:t>
            </w:r>
          </w:p>
          <w:p w14:paraId="77F10691" w14:textId="77777777" w:rsidR="00383BB7" w:rsidRPr="00927402" w:rsidRDefault="00383BB7" w:rsidP="00D5079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7402">
              <w:rPr>
                <w:rFonts w:ascii="Arial" w:hAnsi="Arial" w:cs="Arial"/>
                <w:i/>
                <w:iCs/>
                <w:sz w:val="20"/>
                <w:szCs w:val="20"/>
              </w:rPr>
              <w:t>Ischemic</w:t>
            </w:r>
          </w:p>
        </w:tc>
        <w:tc>
          <w:tcPr>
            <w:tcW w:w="3183" w:type="dxa"/>
          </w:tcPr>
          <w:p w14:paraId="7495EA73" w14:textId="77777777" w:rsidR="00383BB7" w:rsidRPr="00927402" w:rsidRDefault="00383BB7" w:rsidP="00D507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19" w:type="dxa"/>
          </w:tcPr>
          <w:p w14:paraId="36502EB2" w14:textId="241C85B7" w:rsidR="00383BB7" w:rsidRPr="00927402" w:rsidRDefault="00685679" w:rsidP="00D507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383BB7" w:rsidRPr="00927402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43752C" w:rsidRPr="00927402" w14:paraId="20EBE26E" w14:textId="77777777" w:rsidTr="00383BB7">
        <w:tc>
          <w:tcPr>
            <w:tcW w:w="3348" w:type="dxa"/>
          </w:tcPr>
          <w:p w14:paraId="19768FCF" w14:textId="77777777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Occlusion and stenosis of precerebral arteries</w:t>
            </w:r>
          </w:p>
          <w:p w14:paraId="3F2DD508" w14:textId="7477B6B0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i/>
                <w:iCs/>
                <w:sz w:val="20"/>
                <w:szCs w:val="20"/>
              </w:rPr>
              <w:t>Ischemic</w:t>
            </w:r>
          </w:p>
        </w:tc>
        <w:tc>
          <w:tcPr>
            <w:tcW w:w="3183" w:type="dxa"/>
          </w:tcPr>
          <w:p w14:paraId="5C5265CD" w14:textId="2FA86A83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433</w:t>
            </w:r>
          </w:p>
        </w:tc>
        <w:tc>
          <w:tcPr>
            <w:tcW w:w="2819" w:type="dxa"/>
          </w:tcPr>
          <w:p w14:paraId="601857C4" w14:textId="77777777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752C" w:rsidRPr="00927402" w14:paraId="038205B7" w14:textId="77777777" w:rsidTr="00A55BAB">
        <w:tc>
          <w:tcPr>
            <w:tcW w:w="3348" w:type="dxa"/>
          </w:tcPr>
          <w:p w14:paraId="539193BE" w14:textId="77777777" w:rsidR="0043752C" w:rsidRPr="00927402" w:rsidRDefault="0043752C" w:rsidP="00A55BAB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Occlusion of cerebral arteries</w:t>
            </w:r>
          </w:p>
          <w:p w14:paraId="12DDB43F" w14:textId="77777777" w:rsidR="0043752C" w:rsidRPr="00927402" w:rsidRDefault="0043752C" w:rsidP="00A55B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7402">
              <w:rPr>
                <w:rFonts w:ascii="Arial" w:hAnsi="Arial" w:cs="Arial"/>
                <w:i/>
                <w:iCs/>
                <w:sz w:val="20"/>
                <w:szCs w:val="20"/>
              </w:rPr>
              <w:t>Ischemic</w:t>
            </w:r>
          </w:p>
        </w:tc>
        <w:tc>
          <w:tcPr>
            <w:tcW w:w="3183" w:type="dxa"/>
          </w:tcPr>
          <w:p w14:paraId="5E588EA8" w14:textId="77777777" w:rsidR="0043752C" w:rsidRPr="00927402" w:rsidRDefault="0043752C" w:rsidP="00A55BAB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434</w:t>
            </w:r>
          </w:p>
        </w:tc>
        <w:tc>
          <w:tcPr>
            <w:tcW w:w="2819" w:type="dxa"/>
          </w:tcPr>
          <w:p w14:paraId="06659E99" w14:textId="77777777" w:rsidR="0043752C" w:rsidRPr="00927402" w:rsidRDefault="0043752C" w:rsidP="00A55BA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752C" w:rsidRPr="00927402" w14:paraId="058F930D" w14:textId="77777777" w:rsidTr="00383BB7">
        <w:tc>
          <w:tcPr>
            <w:tcW w:w="3348" w:type="dxa"/>
          </w:tcPr>
          <w:p w14:paraId="7DC3041F" w14:textId="77777777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Intracerebral hemorrhage</w:t>
            </w:r>
          </w:p>
          <w:p w14:paraId="3D820A07" w14:textId="77777777" w:rsidR="0043752C" w:rsidRPr="00927402" w:rsidRDefault="0043752C" w:rsidP="00437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7402">
              <w:rPr>
                <w:rFonts w:ascii="Arial" w:hAnsi="Arial" w:cs="Arial"/>
                <w:i/>
                <w:iCs/>
                <w:sz w:val="20"/>
                <w:szCs w:val="20"/>
              </w:rPr>
              <w:t>Hemorrhagic</w:t>
            </w:r>
          </w:p>
        </w:tc>
        <w:tc>
          <w:tcPr>
            <w:tcW w:w="3183" w:type="dxa"/>
          </w:tcPr>
          <w:p w14:paraId="40C7969E" w14:textId="47CD0006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431</w:t>
            </w:r>
          </w:p>
        </w:tc>
        <w:tc>
          <w:tcPr>
            <w:tcW w:w="2819" w:type="dxa"/>
          </w:tcPr>
          <w:p w14:paraId="43EA10B4" w14:textId="77777777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752C" w:rsidRPr="00927402" w14:paraId="444D5CBA" w14:textId="77777777" w:rsidTr="00383BB7">
        <w:tc>
          <w:tcPr>
            <w:tcW w:w="3348" w:type="dxa"/>
          </w:tcPr>
          <w:p w14:paraId="7008FC0A" w14:textId="77777777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Nontraumatic intracerebral hemorrhage</w:t>
            </w:r>
          </w:p>
          <w:p w14:paraId="23B9ECD1" w14:textId="77777777" w:rsidR="0043752C" w:rsidRPr="00927402" w:rsidRDefault="0043752C" w:rsidP="00437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7402">
              <w:rPr>
                <w:rFonts w:ascii="Arial" w:hAnsi="Arial" w:cs="Arial"/>
                <w:i/>
                <w:iCs/>
                <w:sz w:val="20"/>
                <w:szCs w:val="20"/>
              </w:rPr>
              <w:t>Hemorrhagic</w:t>
            </w:r>
          </w:p>
        </w:tc>
        <w:tc>
          <w:tcPr>
            <w:tcW w:w="3183" w:type="dxa"/>
          </w:tcPr>
          <w:p w14:paraId="2EBED808" w14:textId="77777777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19" w:type="dxa"/>
          </w:tcPr>
          <w:p w14:paraId="6A727708" w14:textId="11E88DB0" w:rsidR="0043752C" w:rsidRPr="00927402" w:rsidRDefault="00685679" w:rsidP="004375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43752C" w:rsidRPr="00927402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43752C" w:rsidRPr="00927402" w14:paraId="4C42D2A2" w14:textId="77777777" w:rsidTr="00383BB7">
        <w:tc>
          <w:tcPr>
            <w:tcW w:w="3348" w:type="dxa"/>
          </w:tcPr>
          <w:p w14:paraId="66EB17D8" w14:textId="77777777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Nontraumatic subarachnoid hemorrhage</w:t>
            </w:r>
          </w:p>
          <w:p w14:paraId="63FEB639" w14:textId="77777777" w:rsidR="0043752C" w:rsidRPr="00927402" w:rsidRDefault="0043752C" w:rsidP="00437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7402">
              <w:rPr>
                <w:rFonts w:ascii="Arial" w:hAnsi="Arial" w:cs="Arial"/>
                <w:i/>
                <w:iCs/>
                <w:sz w:val="20"/>
                <w:szCs w:val="20"/>
              </w:rPr>
              <w:t>Hemorrhagic</w:t>
            </w:r>
          </w:p>
        </w:tc>
        <w:tc>
          <w:tcPr>
            <w:tcW w:w="3183" w:type="dxa"/>
          </w:tcPr>
          <w:p w14:paraId="3DA1931B" w14:textId="77777777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19" w:type="dxa"/>
          </w:tcPr>
          <w:p w14:paraId="7A9549F2" w14:textId="3701597E" w:rsidR="0043752C" w:rsidRPr="00927402" w:rsidRDefault="00685679" w:rsidP="004375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43752C" w:rsidRPr="00927402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43752C" w:rsidRPr="00927402" w14:paraId="080B647E" w14:textId="77777777" w:rsidTr="00383BB7">
        <w:tc>
          <w:tcPr>
            <w:tcW w:w="3348" w:type="dxa"/>
          </w:tcPr>
          <w:p w14:paraId="78ADE7DC" w14:textId="77777777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Oher and unspecified intracranial hemorrhage</w:t>
            </w:r>
          </w:p>
          <w:p w14:paraId="42A4DCFB" w14:textId="77777777" w:rsidR="0043752C" w:rsidRPr="00927402" w:rsidRDefault="0043752C" w:rsidP="00437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7402">
              <w:rPr>
                <w:rFonts w:ascii="Arial" w:hAnsi="Arial" w:cs="Arial"/>
                <w:i/>
                <w:iCs/>
                <w:sz w:val="20"/>
                <w:szCs w:val="20"/>
              </w:rPr>
              <w:t>Hemorrhagic</w:t>
            </w:r>
          </w:p>
        </w:tc>
        <w:tc>
          <w:tcPr>
            <w:tcW w:w="3183" w:type="dxa"/>
          </w:tcPr>
          <w:p w14:paraId="49BE5EFA" w14:textId="00FC4099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432</w:t>
            </w:r>
          </w:p>
        </w:tc>
        <w:tc>
          <w:tcPr>
            <w:tcW w:w="2819" w:type="dxa"/>
          </w:tcPr>
          <w:p w14:paraId="274E75D6" w14:textId="77777777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752C" w:rsidRPr="00927402" w14:paraId="4ACEAD0D" w14:textId="77777777" w:rsidTr="00383BB7">
        <w:tc>
          <w:tcPr>
            <w:tcW w:w="3348" w:type="dxa"/>
          </w:tcPr>
          <w:p w14:paraId="381AEFC5" w14:textId="77777777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Oher and unspecified nontraumatic intracranial hemorrhage</w:t>
            </w:r>
          </w:p>
          <w:p w14:paraId="7C6D22AB" w14:textId="0C0D71F2" w:rsidR="0043752C" w:rsidRPr="00927402" w:rsidRDefault="00884AF5" w:rsidP="00437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7402">
              <w:rPr>
                <w:rFonts w:ascii="Arial" w:hAnsi="Arial" w:cs="Arial"/>
                <w:i/>
                <w:iCs/>
                <w:sz w:val="20"/>
                <w:szCs w:val="20"/>
              </w:rPr>
              <w:t>Hemorrhagic</w:t>
            </w:r>
          </w:p>
        </w:tc>
        <w:tc>
          <w:tcPr>
            <w:tcW w:w="3183" w:type="dxa"/>
          </w:tcPr>
          <w:p w14:paraId="01D7EC9E" w14:textId="77777777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19" w:type="dxa"/>
          </w:tcPr>
          <w:p w14:paraId="539D0B7D" w14:textId="6559B9DF" w:rsidR="0043752C" w:rsidRPr="00927402" w:rsidRDefault="00685679" w:rsidP="004375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43752C" w:rsidRPr="00927402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43752C" w:rsidRPr="00927402" w14:paraId="5176822D" w14:textId="77777777" w:rsidTr="00383BB7">
        <w:tc>
          <w:tcPr>
            <w:tcW w:w="3348" w:type="dxa"/>
          </w:tcPr>
          <w:p w14:paraId="75D1B91D" w14:textId="77777777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Subarachnoid hemorrhage</w:t>
            </w:r>
          </w:p>
          <w:p w14:paraId="62E4D079" w14:textId="7E3243CE" w:rsidR="0043752C" w:rsidRPr="00927402" w:rsidRDefault="0043752C" w:rsidP="00437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7402">
              <w:rPr>
                <w:rFonts w:ascii="Arial" w:hAnsi="Arial" w:cs="Arial"/>
                <w:i/>
                <w:iCs/>
                <w:sz w:val="20"/>
                <w:szCs w:val="20"/>
              </w:rPr>
              <w:t>Hemorrhagic</w:t>
            </w:r>
          </w:p>
        </w:tc>
        <w:tc>
          <w:tcPr>
            <w:tcW w:w="3183" w:type="dxa"/>
          </w:tcPr>
          <w:p w14:paraId="7F1E9C34" w14:textId="4B51FCD4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430</w:t>
            </w:r>
          </w:p>
        </w:tc>
        <w:tc>
          <w:tcPr>
            <w:tcW w:w="2819" w:type="dxa"/>
          </w:tcPr>
          <w:p w14:paraId="545B6675" w14:textId="77777777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752C" w:rsidRPr="00927402" w14:paraId="590E3AF5" w14:textId="77777777" w:rsidTr="00194882">
        <w:tc>
          <w:tcPr>
            <w:tcW w:w="9350" w:type="dxa"/>
            <w:gridSpan w:val="3"/>
          </w:tcPr>
          <w:p w14:paraId="35640485" w14:textId="3698F55B" w:rsidR="0043752C" w:rsidRPr="00927402" w:rsidRDefault="0043752C" w:rsidP="0043752C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402">
              <w:rPr>
                <w:rFonts w:ascii="Arial" w:hAnsi="Arial" w:cs="Arial"/>
                <w:b/>
                <w:bCs/>
                <w:sz w:val="20"/>
                <w:szCs w:val="20"/>
              </w:rPr>
              <w:t>COMORBIDITIES</w:t>
            </w:r>
          </w:p>
        </w:tc>
      </w:tr>
      <w:tr w:rsidR="0043752C" w:rsidRPr="00927402" w14:paraId="24333942" w14:textId="77777777" w:rsidTr="00383BB7">
        <w:tc>
          <w:tcPr>
            <w:tcW w:w="3348" w:type="dxa"/>
          </w:tcPr>
          <w:p w14:paraId="7AC2CCE2" w14:textId="77777777" w:rsidR="0043752C" w:rsidRPr="00927402" w:rsidRDefault="0043752C" w:rsidP="0043752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402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183" w:type="dxa"/>
          </w:tcPr>
          <w:p w14:paraId="1E3AF6C9" w14:textId="77777777" w:rsidR="0043752C" w:rsidRPr="00927402" w:rsidRDefault="0043752C" w:rsidP="0043752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402">
              <w:rPr>
                <w:rFonts w:ascii="Arial" w:hAnsi="Arial" w:cs="Arial"/>
                <w:b/>
                <w:bCs/>
                <w:sz w:val="20"/>
                <w:szCs w:val="20"/>
              </w:rPr>
              <w:t>ICD9</w:t>
            </w:r>
          </w:p>
        </w:tc>
        <w:tc>
          <w:tcPr>
            <w:tcW w:w="2819" w:type="dxa"/>
          </w:tcPr>
          <w:p w14:paraId="571A3A16" w14:textId="77777777" w:rsidR="0043752C" w:rsidRPr="00927402" w:rsidRDefault="0043752C" w:rsidP="0043752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402">
              <w:rPr>
                <w:rFonts w:ascii="Arial" w:hAnsi="Arial" w:cs="Arial"/>
                <w:b/>
                <w:bCs/>
                <w:sz w:val="20"/>
                <w:szCs w:val="20"/>
              </w:rPr>
              <w:t>ICD10</w:t>
            </w:r>
          </w:p>
        </w:tc>
      </w:tr>
      <w:tr w:rsidR="0043752C" w:rsidRPr="00927402" w14:paraId="6524086B" w14:textId="77777777" w:rsidTr="00383BB7">
        <w:tc>
          <w:tcPr>
            <w:tcW w:w="3348" w:type="dxa"/>
          </w:tcPr>
          <w:p w14:paraId="1268800A" w14:textId="2B286DD4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3183" w:type="dxa"/>
          </w:tcPr>
          <w:p w14:paraId="4E04AE9D" w14:textId="31056D9E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427</w:t>
            </w:r>
            <w:r w:rsidR="008D7937">
              <w:rPr>
                <w:rFonts w:ascii="Arial" w:hAnsi="Arial" w:cs="Arial"/>
                <w:sz w:val="20"/>
                <w:szCs w:val="20"/>
              </w:rPr>
              <w:t>.31</w:t>
            </w:r>
          </w:p>
        </w:tc>
        <w:tc>
          <w:tcPr>
            <w:tcW w:w="2819" w:type="dxa"/>
          </w:tcPr>
          <w:p w14:paraId="24AB929B" w14:textId="77777777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</w:tr>
      <w:tr w:rsidR="0043752C" w:rsidRPr="00927402" w14:paraId="25EBFB65" w14:textId="77777777" w:rsidTr="00383BB7">
        <w:tc>
          <w:tcPr>
            <w:tcW w:w="3348" w:type="dxa"/>
          </w:tcPr>
          <w:p w14:paraId="3A08526B" w14:textId="696036EF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3183" w:type="dxa"/>
          </w:tcPr>
          <w:p w14:paraId="6C4EA78A" w14:textId="31200DB5" w:rsidR="0043752C" w:rsidRPr="00927402" w:rsidRDefault="008D7937" w:rsidP="004375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6,</w:t>
            </w:r>
            <w:r w:rsidR="0043752C" w:rsidRPr="0092740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11</w:t>
            </w:r>
          </w:p>
        </w:tc>
        <w:tc>
          <w:tcPr>
            <w:tcW w:w="2819" w:type="dxa"/>
          </w:tcPr>
          <w:p w14:paraId="207E3CB7" w14:textId="3E3C93A0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 xml:space="preserve">F32, F33 </w:t>
            </w:r>
            <w:r w:rsidR="00661F5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43752C" w:rsidRPr="00927402" w14:paraId="11DD298E" w14:textId="77777777" w:rsidTr="00383BB7">
        <w:tc>
          <w:tcPr>
            <w:tcW w:w="3348" w:type="dxa"/>
          </w:tcPr>
          <w:p w14:paraId="69180D08" w14:textId="50130C4F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Diabetes</w:t>
            </w:r>
            <w:r w:rsidR="00661F5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61F5B">
              <w:rPr>
                <w:rFonts w:ascii="Arial" w:hAnsi="Arial" w:cs="Arial"/>
                <w:sz w:val="20"/>
                <w:szCs w:val="20"/>
              </w:rPr>
              <w:t>melitus</w:t>
            </w:r>
            <w:proofErr w:type="spellEnd"/>
          </w:p>
          <w:p w14:paraId="5AB8E6B6" w14:textId="77777777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3" w:type="dxa"/>
          </w:tcPr>
          <w:p w14:paraId="0277C929" w14:textId="451BE69C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250, 249</w:t>
            </w:r>
          </w:p>
        </w:tc>
        <w:tc>
          <w:tcPr>
            <w:tcW w:w="2819" w:type="dxa"/>
          </w:tcPr>
          <w:p w14:paraId="486CD2BB" w14:textId="5D2AC253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E08, E09, E10</w:t>
            </w:r>
            <w:r w:rsidR="00661F5B">
              <w:rPr>
                <w:rFonts w:ascii="Arial" w:hAnsi="Arial" w:cs="Arial"/>
                <w:sz w:val="20"/>
                <w:szCs w:val="20"/>
              </w:rPr>
              <w:t>, E11, E12, E13</w:t>
            </w:r>
          </w:p>
        </w:tc>
      </w:tr>
      <w:tr w:rsidR="0043752C" w:rsidRPr="00927402" w14:paraId="0452F0C4" w14:textId="77777777" w:rsidTr="00383BB7">
        <w:tc>
          <w:tcPr>
            <w:tcW w:w="3348" w:type="dxa"/>
          </w:tcPr>
          <w:p w14:paraId="65AAC1F5" w14:textId="7A8E733B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Tobacco Use</w:t>
            </w:r>
            <w:r w:rsidR="00C85DD6">
              <w:rPr>
                <w:rFonts w:ascii="Arial" w:hAnsi="Arial" w:cs="Arial"/>
                <w:sz w:val="20"/>
                <w:szCs w:val="20"/>
              </w:rPr>
              <w:t xml:space="preserve"> Disorder</w:t>
            </w:r>
          </w:p>
        </w:tc>
        <w:tc>
          <w:tcPr>
            <w:tcW w:w="3183" w:type="dxa"/>
          </w:tcPr>
          <w:p w14:paraId="62DFC85E" w14:textId="7ED1D1BE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V15, 305</w:t>
            </w:r>
            <w:r w:rsidR="00661F5B"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2819" w:type="dxa"/>
          </w:tcPr>
          <w:p w14:paraId="3E169B5C" w14:textId="5A6AC3A4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F17, Z71</w:t>
            </w:r>
            <w:r w:rsidR="00661F5B">
              <w:rPr>
                <w:rFonts w:ascii="Arial" w:hAnsi="Arial" w:cs="Arial"/>
                <w:sz w:val="20"/>
                <w:szCs w:val="20"/>
              </w:rPr>
              <w:t>.6</w:t>
            </w:r>
            <w:r w:rsidRPr="00927402">
              <w:rPr>
                <w:rFonts w:ascii="Arial" w:hAnsi="Arial" w:cs="Arial"/>
                <w:sz w:val="20"/>
                <w:szCs w:val="20"/>
              </w:rPr>
              <w:t>, Z72</w:t>
            </w:r>
            <w:r w:rsidR="00661F5B">
              <w:rPr>
                <w:rFonts w:ascii="Arial" w:hAnsi="Arial" w:cs="Arial"/>
                <w:sz w:val="20"/>
                <w:szCs w:val="20"/>
              </w:rPr>
              <w:t>.0</w:t>
            </w:r>
            <w:r w:rsidRPr="0092740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43752C" w:rsidRPr="00927402" w14:paraId="3AE2A0CB" w14:textId="77777777" w:rsidTr="00383BB7">
        <w:tc>
          <w:tcPr>
            <w:tcW w:w="3348" w:type="dxa"/>
          </w:tcPr>
          <w:p w14:paraId="694CF4AA" w14:textId="09493ADB" w:rsidR="0043752C" w:rsidRPr="00927402" w:rsidRDefault="00C85DD6" w:rsidP="004375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slipidemia</w:t>
            </w:r>
          </w:p>
        </w:tc>
        <w:tc>
          <w:tcPr>
            <w:tcW w:w="3183" w:type="dxa"/>
          </w:tcPr>
          <w:p w14:paraId="48530AEE" w14:textId="77777777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2819" w:type="dxa"/>
          </w:tcPr>
          <w:p w14:paraId="34D718E4" w14:textId="77777777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>E78</w:t>
            </w:r>
          </w:p>
        </w:tc>
      </w:tr>
      <w:tr w:rsidR="0043752C" w:rsidRPr="008D7937" w14:paraId="3E802E0A" w14:textId="77777777" w:rsidTr="00383BB7">
        <w:tc>
          <w:tcPr>
            <w:tcW w:w="3348" w:type="dxa"/>
          </w:tcPr>
          <w:p w14:paraId="233F6DE7" w14:textId="46EDFBB1" w:rsidR="0043752C" w:rsidRPr="00927402" w:rsidRDefault="009021F0" w:rsidP="004375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rterial </w:t>
            </w:r>
            <w:r w:rsidR="0043752C" w:rsidRPr="00927402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3183" w:type="dxa"/>
          </w:tcPr>
          <w:p w14:paraId="53680ECF" w14:textId="4CE043AB" w:rsidR="0043752C" w:rsidRPr="00927402" w:rsidRDefault="0043752C" w:rsidP="0043752C">
            <w:pPr>
              <w:rPr>
                <w:rFonts w:ascii="Arial" w:hAnsi="Arial" w:cs="Arial"/>
                <w:sz w:val="20"/>
                <w:szCs w:val="20"/>
              </w:rPr>
            </w:pPr>
            <w:r w:rsidRPr="00927402">
              <w:rPr>
                <w:rFonts w:ascii="Arial" w:hAnsi="Arial" w:cs="Arial"/>
                <w:sz w:val="20"/>
                <w:szCs w:val="20"/>
              </w:rPr>
              <w:t xml:space="preserve">401, 405, 642 </w:t>
            </w:r>
          </w:p>
        </w:tc>
        <w:tc>
          <w:tcPr>
            <w:tcW w:w="2819" w:type="dxa"/>
          </w:tcPr>
          <w:p w14:paraId="5A0CF782" w14:textId="533807A9" w:rsidR="0043752C" w:rsidRPr="00B1053D" w:rsidRDefault="0043752C" w:rsidP="0043752C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1053D">
              <w:rPr>
                <w:rFonts w:ascii="Arial" w:hAnsi="Arial" w:cs="Arial"/>
                <w:sz w:val="20"/>
                <w:szCs w:val="20"/>
                <w:lang w:val="pt-BR"/>
              </w:rPr>
              <w:t xml:space="preserve">I10, I15, O10, O11, O13, O16 </w:t>
            </w:r>
          </w:p>
        </w:tc>
      </w:tr>
    </w:tbl>
    <w:p w14:paraId="50550ACB" w14:textId="7997A679" w:rsidR="00235F75" w:rsidRPr="00B1053D" w:rsidRDefault="00235F75">
      <w:pPr>
        <w:rPr>
          <w:lang w:val="pt-BR"/>
        </w:rPr>
      </w:pPr>
    </w:p>
    <w:p w14:paraId="57935108" w14:textId="77777777" w:rsidR="00383BB7" w:rsidRPr="00B1053D" w:rsidRDefault="00383BB7" w:rsidP="00383BB7">
      <w:pPr>
        <w:rPr>
          <w:lang w:val="pt-BR"/>
        </w:rPr>
      </w:pPr>
    </w:p>
    <w:p w14:paraId="5AAE68CA" w14:textId="029F6AEC" w:rsidR="00437037" w:rsidRPr="00927402" w:rsidRDefault="00383BB7">
      <w:pPr>
        <w:rPr>
          <w:rFonts w:ascii="Arial" w:hAnsi="Arial" w:cs="Arial"/>
        </w:rPr>
      </w:pPr>
      <w:r w:rsidRPr="00125D23">
        <w:rPr>
          <w:rFonts w:ascii="Arial" w:hAnsi="Arial" w:cs="Arial"/>
          <w:u w:val="single"/>
        </w:rPr>
        <w:t>Table 1</w:t>
      </w:r>
      <w:r>
        <w:rPr>
          <w:rFonts w:ascii="Arial" w:hAnsi="Arial" w:cs="Arial"/>
        </w:rPr>
        <w:t xml:space="preserve"> ICD9 and ICD10 diagnosis codes for (a) migraine</w:t>
      </w:r>
      <w:r w:rsidR="00B1053D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(b) </w:t>
      </w:r>
      <w:r w:rsidR="00DA38E3">
        <w:rPr>
          <w:rFonts w:ascii="Arial" w:hAnsi="Arial" w:cs="Arial"/>
        </w:rPr>
        <w:t>s</w:t>
      </w:r>
      <w:r w:rsidRPr="008E6C17">
        <w:rPr>
          <w:rFonts w:ascii="Arial" w:hAnsi="Arial" w:cs="Arial"/>
        </w:rPr>
        <w:t>troke</w:t>
      </w:r>
      <w:r w:rsidR="00B1053D">
        <w:rPr>
          <w:rFonts w:ascii="Arial" w:hAnsi="Arial" w:cs="Arial"/>
        </w:rPr>
        <w:t xml:space="preserve"> and</w:t>
      </w:r>
      <w:r w:rsidRPr="008E6C1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c) s</w:t>
      </w:r>
      <w:r w:rsidRPr="00CE444B">
        <w:rPr>
          <w:rFonts w:ascii="Arial" w:hAnsi="Arial" w:cs="Arial"/>
        </w:rPr>
        <w:t>elected comorbidities.</w:t>
      </w:r>
    </w:p>
    <w:sectPr w:rsidR="00437037" w:rsidRPr="00927402" w:rsidSect="009E5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0A4C56"/>
    <w:multiLevelType w:val="hybridMultilevel"/>
    <w:tmpl w:val="E3CE03F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C0E3B"/>
    <w:multiLevelType w:val="hybridMultilevel"/>
    <w:tmpl w:val="BE2C30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4B56D2"/>
    <w:multiLevelType w:val="hybridMultilevel"/>
    <w:tmpl w:val="907E9A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2D3F34"/>
    <w:multiLevelType w:val="hybridMultilevel"/>
    <w:tmpl w:val="430450F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407364"/>
    <w:multiLevelType w:val="hybridMultilevel"/>
    <w:tmpl w:val="9D8C73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8826741">
    <w:abstractNumId w:val="1"/>
  </w:num>
  <w:num w:numId="2" w16cid:durableId="327758614">
    <w:abstractNumId w:val="3"/>
  </w:num>
  <w:num w:numId="3" w16cid:durableId="1491289455">
    <w:abstractNumId w:val="0"/>
  </w:num>
  <w:num w:numId="4" w16cid:durableId="1571580089">
    <w:abstractNumId w:val="4"/>
  </w:num>
  <w:num w:numId="5" w16cid:durableId="13490638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F75"/>
    <w:rsid w:val="000009FC"/>
    <w:rsid w:val="000023E0"/>
    <w:rsid w:val="00005CBE"/>
    <w:rsid w:val="00005E03"/>
    <w:rsid w:val="00011BF0"/>
    <w:rsid w:val="0003555A"/>
    <w:rsid w:val="00051FC6"/>
    <w:rsid w:val="00052F2B"/>
    <w:rsid w:val="000601BE"/>
    <w:rsid w:val="000610B1"/>
    <w:rsid w:val="000741F2"/>
    <w:rsid w:val="00080C31"/>
    <w:rsid w:val="00086C97"/>
    <w:rsid w:val="000A0080"/>
    <w:rsid w:val="000A4F8F"/>
    <w:rsid w:val="000B4E4F"/>
    <w:rsid w:val="000C2451"/>
    <w:rsid w:val="000C331F"/>
    <w:rsid w:val="000E6E2B"/>
    <w:rsid w:val="00100F70"/>
    <w:rsid w:val="001030C1"/>
    <w:rsid w:val="00104247"/>
    <w:rsid w:val="00125D23"/>
    <w:rsid w:val="00131CAC"/>
    <w:rsid w:val="00134636"/>
    <w:rsid w:val="00145E3E"/>
    <w:rsid w:val="00151FF1"/>
    <w:rsid w:val="00154AA8"/>
    <w:rsid w:val="001A21D5"/>
    <w:rsid w:val="001D7EE6"/>
    <w:rsid w:val="001F1DC8"/>
    <w:rsid w:val="001F3F12"/>
    <w:rsid w:val="002146A1"/>
    <w:rsid w:val="00221683"/>
    <w:rsid w:val="002338FC"/>
    <w:rsid w:val="00235F75"/>
    <w:rsid w:val="0024248F"/>
    <w:rsid w:val="0024302E"/>
    <w:rsid w:val="002556F1"/>
    <w:rsid w:val="002567E8"/>
    <w:rsid w:val="0027634B"/>
    <w:rsid w:val="00287697"/>
    <w:rsid w:val="002904D5"/>
    <w:rsid w:val="002937C4"/>
    <w:rsid w:val="002A688B"/>
    <w:rsid w:val="002B5CC3"/>
    <w:rsid w:val="002B6956"/>
    <w:rsid w:val="002D16B0"/>
    <w:rsid w:val="002E7C35"/>
    <w:rsid w:val="00311415"/>
    <w:rsid w:val="00311C62"/>
    <w:rsid w:val="00314A02"/>
    <w:rsid w:val="003159A6"/>
    <w:rsid w:val="00332CAB"/>
    <w:rsid w:val="003422CE"/>
    <w:rsid w:val="0035727C"/>
    <w:rsid w:val="003611F3"/>
    <w:rsid w:val="003612CA"/>
    <w:rsid w:val="00376D79"/>
    <w:rsid w:val="00383BB7"/>
    <w:rsid w:val="00393F68"/>
    <w:rsid w:val="00397DB7"/>
    <w:rsid w:val="003A0BC0"/>
    <w:rsid w:val="003A3077"/>
    <w:rsid w:val="003A4001"/>
    <w:rsid w:val="003A44D0"/>
    <w:rsid w:val="003A53B0"/>
    <w:rsid w:val="003B0824"/>
    <w:rsid w:val="003B4B27"/>
    <w:rsid w:val="003C1D1B"/>
    <w:rsid w:val="003C460A"/>
    <w:rsid w:val="003E0EC9"/>
    <w:rsid w:val="003E26B7"/>
    <w:rsid w:val="003E529B"/>
    <w:rsid w:val="003F38C7"/>
    <w:rsid w:val="003F3F67"/>
    <w:rsid w:val="00415A36"/>
    <w:rsid w:val="0042573B"/>
    <w:rsid w:val="00437037"/>
    <w:rsid w:val="0043752C"/>
    <w:rsid w:val="0044072B"/>
    <w:rsid w:val="00465C2B"/>
    <w:rsid w:val="004B245F"/>
    <w:rsid w:val="004C0C6E"/>
    <w:rsid w:val="004C3301"/>
    <w:rsid w:val="004D1A19"/>
    <w:rsid w:val="004D39D4"/>
    <w:rsid w:val="005062F1"/>
    <w:rsid w:val="005207D2"/>
    <w:rsid w:val="005365C9"/>
    <w:rsid w:val="00543C2D"/>
    <w:rsid w:val="00545A5C"/>
    <w:rsid w:val="0055616B"/>
    <w:rsid w:val="005A4739"/>
    <w:rsid w:val="005C45B8"/>
    <w:rsid w:val="005D665E"/>
    <w:rsid w:val="00603F91"/>
    <w:rsid w:val="0061405E"/>
    <w:rsid w:val="00615B33"/>
    <w:rsid w:val="00620EA2"/>
    <w:rsid w:val="006238D6"/>
    <w:rsid w:val="00631120"/>
    <w:rsid w:val="006345A0"/>
    <w:rsid w:val="00634E8E"/>
    <w:rsid w:val="00635545"/>
    <w:rsid w:val="00661F5B"/>
    <w:rsid w:val="00685679"/>
    <w:rsid w:val="006A6AB9"/>
    <w:rsid w:val="006B4D72"/>
    <w:rsid w:val="006C6155"/>
    <w:rsid w:val="006C7E94"/>
    <w:rsid w:val="006D63C9"/>
    <w:rsid w:val="006E56BA"/>
    <w:rsid w:val="007031FB"/>
    <w:rsid w:val="0071304A"/>
    <w:rsid w:val="00717888"/>
    <w:rsid w:val="007227F1"/>
    <w:rsid w:val="00735C4D"/>
    <w:rsid w:val="00744B11"/>
    <w:rsid w:val="00746FD9"/>
    <w:rsid w:val="00755A06"/>
    <w:rsid w:val="00764C96"/>
    <w:rsid w:val="00780136"/>
    <w:rsid w:val="007861B5"/>
    <w:rsid w:val="00790A95"/>
    <w:rsid w:val="007A5AAC"/>
    <w:rsid w:val="007B2BDD"/>
    <w:rsid w:val="007C215C"/>
    <w:rsid w:val="007C4BDE"/>
    <w:rsid w:val="007E1BCE"/>
    <w:rsid w:val="007F3E78"/>
    <w:rsid w:val="00803791"/>
    <w:rsid w:val="0082017E"/>
    <w:rsid w:val="00822900"/>
    <w:rsid w:val="008232F9"/>
    <w:rsid w:val="00825185"/>
    <w:rsid w:val="00841332"/>
    <w:rsid w:val="00841B5A"/>
    <w:rsid w:val="008502BF"/>
    <w:rsid w:val="00850C4C"/>
    <w:rsid w:val="00864609"/>
    <w:rsid w:val="00873199"/>
    <w:rsid w:val="00875B94"/>
    <w:rsid w:val="008770CB"/>
    <w:rsid w:val="00884AF5"/>
    <w:rsid w:val="008876A1"/>
    <w:rsid w:val="008B2DA7"/>
    <w:rsid w:val="008C0567"/>
    <w:rsid w:val="008C1B72"/>
    <w:rsid w:val="008C7EF8"/>
    <w:rsid w:val="008D7937"/>
    <w:rsid w:val="008F5F51"/>
    <w:rsid w:val="009021F0"/>
    <w:rsid w:val="00903D3E"/>
    <w:rsid w:val="00913176"/>
    <w:rsid w:val="00917FED"/>
    <w:rsid w:val="00925022"/>
    <w:rsid w:val="00927402"/>
    <w:rsid w:val="0095131F"/>
    <w:rsid w:val="0096332B"/>
    <w:rsid w:val="00970B48"/>
    <w:rsid w:val="00972A7E"/>
    <w:rsid w:val="00986E07"/>
    <w:rsid w:val="00996BF7"/>
    <w:rsid w:val="009A01CF"/>
    <w:rsid w:val="009A4B86"/>
    <w:rsid w:val="009B3B0F"/>
    <w:rsid w:val="009C3D82"/>
    <w:rsid w:val="009E5845"/>
    <w:rsid w:val="00A00F57"/>
    <w:rsid w:val="00A320CD"/>
    <w:rsid w:val="00A4068F"/>
    <w:rsid w:val="00A52A4D"/>
    <w:rsid w:val="00A56FAF"/>
    <w:rsid w:val="00A60B6A"/>
    <w:rsid w:val="00A67CA8"/>
    <w:rsid w:val="00A725CE"/>
    <w:rsid w:val="00A874F6"/>
    <w:rsid w:val="00AA1286"/>
    <w:rsid w:val="00AA6EEE"/>
    <w:rsid w:val="00AB7768"/>
    <w:rsid w:val="00AC1BBD"/>
    <w:rsid w:val="00AD13A8"/>
    <w:rsid w:val="00AE684B"/>
    <w:rsid w:val="00AE69D7"/>
    <w:rsid w:val="00AF1935"/>
    <w:rsid w:val="00B030F5"/>
    <w:rsid w:val="00B1053D"/>
    <w:rsid w:val="00B17790"/>
    <w:rsid w:val="00B40ECD"/>
    <w:rsid w:val="00B51F5C"/>
    <w:rsid w:val="00B604D6"/>
    <w:rsid w:val="00B615D4"/>
    <w:rsid w:val="00B62534"/>
    <w:rsid w:val="00B65574"/>
    <w:rsid w:val="00B70472"/>
    <w:rsid w:val="00BA5CBE"/>
    <w:rsid w:val="00BB192D"/>
    <w:rsid w:val="00BB5C38"/>
    <w:rsid w:val="00BC0DD6"/>
    <w:rsid w:val="00BC2131"/>
    <w:rsid w:val="00BD5B5F"/>
    <w:rsid w:val="00BD6CB6"/>
    <w:rsid w:val="00BE469D"/>
    <w:rsid w:val="00BE5549"/>
    <w:rsid w:val="00BF15D3"/>
    <w:rsid w:val="00C14E82"/>
    <w:rsid w:val="00C23CD6"/>
    <w:rsid w:val="00C3368E"/>
    <w:rsid w:val="00C45C70"/>
    <w:rsid w:val="00C462B7"/>
    <w:rsid w:val="00C62257"/>
    <w:rsid w:val="00C64C2D"/>
    <w:rsid w:val="00C85DD6"/>
    <w:rsid w:val="00C923DA"/>
    <w:rsid w:val="00C97E77"/>
    <w:rsid w:val="00CD351B"/>
    <w:rsid w:val="00CD7229"/>
    <w:rsid w:val="00CD72E2"/>
    <w:rsid w:val="00CF0A6C"/>
    <w:rsid w:val="00D02CE4"/>
    <w:rsid w:val="00D0363F"/>
    <w:rsid w:val="00D03C24"/>
    <w:rsid w:val="00D061B2"/>
    <w:rsid w:val="00D10263"/>
    <w:rsid w:val="00D14F98"/>
    <w:rsid w:val="00D15394"/>
    <w:rsid w:val="00D25808"/>
    <w:rsid w:val="00D6338C"/>
    <w:rsid w:val="00D63EB4"/>
    <w:rsid w:val="00D76CAC"/>
    <w:rsid w:val="00D836EF"/>
    <w:rsid w:val="00D8420A"/>
    <w:rsid w:val="00D869EE"/>
    <w:rsid w:val="00D87B91"/>
    <w:rsid w:val="00D9205C"/>
    <w:rsid w:val="00DA3802"/>
    <w:rsid w:val="00DA38E3"/>
    <w:rsid w:val="00DB4350"/>
    <w:rsid w:val="00DB58F2"/>
    <w:rsid w:val="00DC29AB"/>
    <w:rsid w:val="00DC6A56"/>
    <w:rsid w:val="00DD4C88"/>
    <w:rsid w:val="00DE2D71"/>
    <w:rsid w:val="00E064D0"/>
    <w:rsid w:val="00E10837"/>
    <w:rsid w:val="00E17045"/>
    <w:rsid w:val="00E32D21"/>
    <w:rsid w:val="00E50D78"/>
    <w:rsid w:val="00E51688"/>
    <w:rsid w:val="00E57160"/>
    <w:rsid w:val="00E65A5F"/>
    <w:rsid w:val="00E75ED9"/>
    <w:rsid w:val="00E91782"/>
    <w:rsid w:val="00E91EAB"/>
    <w:rsid w:val="00EC5BDB"/>
    <w:rsid w:val="00EF2C5F"/>
    <w:rsid w:val="00EF4D9E"/>
    <w:rsid w:val="00EF513D"/>
    <w:rsid w:val="00EF73D8"/>
    <w:rsid w:val="00F15C11"/>
    <w:rsid w:val="00F23285"/>
    <w:rsid w:val="00F2529D"/>
    <w:rsid w:val="00F409ED"/>
    <w:rsid w:val="00F42A96"/>
    <w:rsid w:val="00F5122F"/>
    <w:rsid w:val="00F567E3"/>
    <w:rsid w:val="00F6481E"/>
    <w:rsid w:val="00F7721C"/>
    <w:rsid w:val="00FA5899"/>
    <w:rsid w:val="00FB4BA1"/>
    <w:rsid w:val="00FB4EBD"/>
    <w:rsid w:val="00FC409F"/>
    <w:rsid w:val="00FD6937"/>
    <w:rsid w:val="00FE3C20"/>
    <w:rsid w:val="00FF2B01"/>
    <w:rsid w:val="00FF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100AB"/>
  <w15:chartTrackingRefBased/>
  <w15:docId w15:val="{1CABE09C-21A9-6245-9048-C6C038929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5F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F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F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F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F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F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F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F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F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F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F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F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F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F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F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F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F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F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F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5F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F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5F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F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5F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F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5F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F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F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F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70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1053D"/>
  </w:style>
  <w:style w:type="character" w:styleId="CommentReference">
    <w:name w:val="annotation reference"/>
    <w:basedOn w:val="DefaultParagraphFont"/>
    <w:uiPriority w:val="99"/>
    <w:semiHidden/>
    <w:unhideWhenUsed/>
    <w:rsid w:val="00B105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05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05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5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5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77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871965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9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67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8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939988">
                          <w:blockQuote w:val="1"/>
                          <w:marLeft w:val="15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8159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301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77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064039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94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392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62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932341">
                          <w:blockQuote w:val="1"/>
                          <w:marLeft w:val="15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159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8909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, Cat, Ph.D.</dc:creator>
  <cp:keywords/>
  <dc:description/>
  <cp:lastModifiedBy>Chong, Cat, Ph.D.</cp:lastModifiedBy>
  <cp:revision>2</cp:revision>
  <cp:lastPrinted>2024-12-02T20:59:00Z</cp:lastPrinted>
  <dcterms:created xsi:type="dcterms:W3CDTF">2025-06-12T15:15:00Z</dcterms:created>
  <dcterms:modified xsi:type="dcterms:W3CDTF">2025-06-12T15:15:00Z</dcterms:modified>
</cp:coreProperties>
</file>